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E8" w:rsidRPr="00C3191A" w:rsidRDefault="00021CE8" w:rsidP="00021CE8">
      <w:pPr>
        <w:widowControl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C3191A">
        <w:rPr>
          <w:rFonts w:ascii="Times New Roman" w:hAnsi="Times New Roman"/>
          <w:b/>
          <w:sz w:val="24"/>
          <w:szCs w:val="24"/>
        </w:rPr>
        <w:t>Supplementary</w:t>
      </w:r>
      <w:r w:rsidRPr="00C3191A">
        <w:rPr>
          <w:rFonts w:ascii="Times New Roman" w:hAnsi="Times New Roman" w:hint="eastAsia"/>
          <w:b/>
          <w:sz w:val="24"/>
          <w:szCs w:val="24"/>
        </w:rPr>
        <w:t xml:space="preserve"> Table </w:t>
      </w:r>
      <w:ins w:id="0" w:author="作成者" w:date="2016-11-06T20:38:00Z">
        <w:r w:rsidRPr="00C3191A">
          <w:rPr>
            <w:rFonts w:ascii="Times New Roman" w:hAnsi="Times New Roman" w:hint="eastAsia"/>
            <w:b/>
            <w:sz w:val="24"/>
            <w:szCs w:val="24"/>
          </w:rPr>
          <w:t>S</w:t>
        </w:r>
      </w:ins>
      <w:r w:rsidRPr="00C3191A">
        <w:rPr>
          <w:rFonts w:ascii="Times New Roman" w:hAnsi="Times New Roman" w:hint="eastAsia"/>
          <w:b/>
          <w:sz w:val="24"/>
          <w:szCs w:val="24"/>
        </w:rPr>
        <w:t>1.</w:t>
      </w:r>
      <w:proofErr w:type="gramEnd"/>
      <w:r w:rsidRPr="00C3191A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C3191A">
        <w:rPr>
          <w:rFonts w:ascii="Times New Roman" w:hAnsi="Times New Roman" w:hint="eastAsia"/>
          <w:b/>
          <w:sz w:val="24"/>
          <w:szCs w:val="24"/>
        </w:rPr>
        <w:t>Overview of small RNAs detected by a NGS.</w:t>
      </w:r>
      <w:proofErr w:type="gramEnd"/>
      <w:r w:rsidRPr="00C3191A">
        <w:rPr>
          <w:rFonts w:ascii="Times New Roman" w:hAnsi="Times New Roman" w:hint="eastAsia"/>
          <w:sz w:val="24"/>
          <w:szCs w:val="24"/>
        </w:rPr>
        <w:t xml:space="preserve"> ARL: AIDS-related diffuse large B-cell lymphoma, EBV: Epstein-Barr virus, ELD:</w:t>
      </w:r>
      <w:r w:rsidRPr="00C3191A">
        <w:rPr>
          <w:rFonts w:ascii="Times New Roman" w:hAnsi="Times New Roman"/>
          <w:sz w:val="24"/>
          <w:szCs w:val="24"/>
        </w:rPr>
        <w:t xml:space="preserve"> EBV-positive DLBCL of the elderly</w:t>
      </w:r>
      <w:r w:rsidRPr="00C3191A">
        <w:rPr>
          <w:rFonts w:ascii="Times New Roman" w:hAnsi="Times New Roman" w:hint="eastAsia"/>
          <w:sz w:val="24"/>
          <w:szCs w:val="24"/>
        </w:rPr>
        <w:t xml:space="preserve">, HL: </w:t>
      </w:r>
      <w:r w:rsidRPr="00C3191A">
        <w:rPr>
          <w:rFonts w:ascii="Times New Roman" w:hAnsi="Times New Roman"/>
          <w:sz w:val="24"/>
          <w:szCs w:val="24"/>
        </w:rPr>
        <w:t>Hodgkin lymphoma</w:t>
      </w:r>
      <w:r w:rsidRPr="00C3191A">
        <w:rPr>
          <w:rFonts w:ascii="Times New Roman" w:hAnsi="Times New Roman" w:hint="eastAsia"/>
          <w:sz w:val="24"/>
          <w:szCs w:val="24"/>
        </w:rPr>
        <w:t xml:space="preserve">, LCL: </w:t>
      </w:r>
      <w:proofErr w:type="spellStart"/>
      <w:r w:rsidRPr="00C3191A">
        <w:rPr>
          <w:rFonts w:ascii="Times New Roman" w:hAnsi="Times New Roman" w:hint="eastAsia"/>
          <w:sz w:val="24"/>
          <w:szCs w:val="24"/>
        </w:rPr>
        <w:t>lymphoblastoid</w:t>
      </w:r>
      <w:proofErr w:type="spellEnd"/>
      <w:r w:rsidRPr="00C3191A">
        <w:rPr>
          <w:rFonts w:ascii="Times New Roman" w:hAnsi="Times New Roman" w:hint="eastAsia"/>
          <w:sz w:val="24"/>
          <w:szCs w:val="24"/>
        </w:rPr>
        <w:t xml:space="preserve"> cell line, MTX: </w:t>
      </w:r>
      <w:r w:rsidRPr="00C3191A">
        <w:rPr>
          <w:rFonts w:ascii="Times New Roman" w:hAnsi="Times New Roman"/>
          <w:sz w:val="24"/>
          <w:szCs w:val="24"/>
        </w:rPr>
        <w:t>methotrexate-associated lymphoproliferative disorder</w:t>
      </w:r>
      <w:r w:rsidRPr="00C3191A">
        <w:rPr>
          <w:rFonts w:ascii="Times New Roman" w:hAnsi="Times New Roman" w:hint="eastAsia"/>
          <w:sz w:val="24"/>
          <w:szCs w:val="24"/>
        </w:rPr>
        <w:t xml:space="preserve">, PAL: </w:t>
      </w:r>
      <w:proofErr w:type="spellStart"/>
      <w:r w:rsidRPr="00C3191A">
        <w:rPr>
          <w:rFonts w:ascii="Times New Roman" w:hAnsi="Times New Roman" w:hint="eastAsia"/>
          <w:sz w:val="24"/>
          <w:szCs w:val="24"/>
        </w:rPr>
        <w:t>p</w:t>
      </w:r>
      <w:r w:rsidRPr="00C3191A">
        <w:rPr>
          <w:rFonts w:ascii="Times New Roman" w:hAnsi="Times New Roman"/>
          <w:sz w:val="24"/>
          <w:szCs w:val="24"/>
        </w:rPr>
        <w:t>yothorax</w:t>
      </w:r>
      <w:proofErr w:type="spellEnd"/>
      <w:r w:rsidRPr="00C3191A">
        <w:rPr>
          <w:rFonts w:ascii="Times New Roman" w:hAnsi="Times New Roman"/>
          <w:sz w:val="24"/>
          <w:szCs w:val="24"/>
        </w:rPr>
        <w:t>-associated lymphoma</w:t>
      </w:r>
      <w:r w:rsidRPr="00C3191A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131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7"/>
        <w:gridCol w:w="832"/>
        <w:gridCol w:w="1107"/>
        <w:gridCol w:w="1145"/>
        <w:gridCol w:w="815"/>
        <w:gridCol w:w="998"/>
        <w:gridCol w:w="854"/>
        <w:gridCol w:w="854"/>
        <w:gridCol w:w="854"/>
        <w:gridCol w:w="1273"/>
        <w:gridCol w:w="1211"/>
        <w:gridCol w:w="1134"/>
        <w:gridCol w:w="1134"/>
      </w:tblGrid>
      <w:tr w:rsidR="00021CE8" w:rsidRPr="00C3191A" w:rsidTr="00021CE8">
        <w:trPr>
          <w:trHeight w:val="197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iRNA reads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uman non-coding RN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Unannotated reads</w:t>
            </w:r>
          </w:p>
        </w:tc>
      </w:tr>
      <w:tr w:rsidR="00021CE8" w:rsidRPr="00C3191A" w:rsidTr="00021CE8">
        <w:trPr>
          <w:trHeight w:val="1081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iRNA read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% of total rea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uman miRN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uman miRNA in all miRNA reads (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BV miRN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BV miRNA in all miRNA reads (%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% of total r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 of total reads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Cell lin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LC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659,34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189,07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1.66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,005,8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4.59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83,2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5.41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39,48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.4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0,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13.91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RL</w:t>
            </w: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RL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024,8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8,9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.7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5,65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3.34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,2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.66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813,51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9.3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2,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15.85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RL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035,0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60,71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5.5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5,0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5.34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5,7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4.66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655,16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3.3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9,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21.17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ARL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,149,36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36,16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.34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1,3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9.1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,79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.87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327,21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1.7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85,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31.92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AL</w:t>
            </w: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4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AL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806,36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79,7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.41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0,8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8.90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,85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.10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700,78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8.8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25,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6.79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AL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52,6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1,93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.5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,3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3.80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,59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.20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19,57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.7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1,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2.68%</w:t>
            </w:r>
          </w:p>
        </w:tc>
        <w:bookmarkStart w:id="1" w:name="_GoBack"/>
        <w:bookmarkEnd w:id="1"/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AL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43,7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2,6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.2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,58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5.60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,09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4.40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16,86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7.9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4,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46.86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PAL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727,5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6,0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.2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,59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1.08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,4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.92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354,06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8.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7,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49.13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</w:t>
            </w: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5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978,28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1,3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.16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,25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9.05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.95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332,79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4.0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34,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64.82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944,28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399,62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0.55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1,70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8.02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,9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.98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72,39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9.4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72,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0.01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742,32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2,89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.1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2,1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8.49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9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.51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71,3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6.5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18,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6.32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17,6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8,95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.72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1,0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3.78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,9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6.22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65,88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.7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2,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48.56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MTX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91,77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10,3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5.55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09,8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9.75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77,9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0.0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3,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34.39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LD</w:t>
            </w: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LD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833,1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13,73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3.65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3,7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9.97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01,8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4.2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17,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62.13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LD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69,6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2,6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.20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7,0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9.46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,5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.54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18,63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5.2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8,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63.53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ELD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421,7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56,76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3.46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4,2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7.95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,5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2.05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88,2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0.9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6,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65.61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L</w:t>
            </w: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2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L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983,58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78,3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.99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74,7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7.9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,69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.07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792,74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9.9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012,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1.04%</w:t>
            </w:r>
          </w:p>
        </w:tc>
      </w:tr>
      <w:tr w:rsidR="00021CE8" w:rsidRPr="00C3191A" w:rsidTr="00021CE8">
        <w:trPr>
          <w:trHeight w:val="270"/>
        </w:trPr>
        <w:tc>
          <w:tcPr>
            <w:tcW w:w="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HL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2,840,5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00,14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.53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9,77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9.63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.37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0"/>
                <w:szCs w:val="20"/>
              </w:rPr>
              <w:t>1,298,75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CE8" w:rsidRPr="00C3191A" w:rsidRDefault="00021CE8" w:rsidP="005234D4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191A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5.7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,441,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21CE8" w:rsidRPr="00C3191A" w:rsidRDefault="00021CE8" w:rsidP="005234D4">
            <w:pPr>
              <w:snapToGrid w:val="0"/>
              <w:spacing w:line="276" w:lineRule="auto"/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C3191A">
              <w:rPr>
                <w:rFonts w:ascii="Times New Roman" w:hAnsi="Times New Roman"/>
                <w:color w:val="000000"/>
                <w:sz w:val="20"/>
                <w:szCs w:val="20"/>
              </w:rPr>
              <w:t>50.75%</w:t>
            </w:r>
          </w:p>
        </w:tc>
      </w:tr>
    </w:tbl>
    <w:p w:rsidR="00862960" w:rsidRDefault="00021CE8" w:rsidP="00021CE8"/>
    <w:sectPr w:rsidR="00862960" w:rsidSect="00021CE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E8"/>
    <w:rsid w:val="00021CE8"/>
    <w:rsid w:val="002223B1"/>
    <w:rsid w:val="0082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CE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CE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no</dc:creator>
  <cp:lastModifiedBy>Katano</cp:lastModifiedBy>
  <cp:revision>1</cp:revision>
  <dcterms:created xsi:type="dcterms:W3CDTF">2016-11-09T08:04:00Z</dcterms:created>
  <dcterms:modified xsi:type="dcterms:W3CDTF">2016-11-09T08:08:00Z</dcterms:modified>
</cp:coreProperties>
</file>